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8EECF5" w14:textId="4B94A54C" w:rsidR="0048305F" w:rsidRPr="007F6A00" w:rsidRDefault="00DD7FD9" w:rsidP="00A72AE4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2 Table.</w:t>
      </w:r>
      <w:r w:rsidR="0048305F" w:rsidRPr="007F6A00">
        <w:rPr>
          <w:rFonts w:ascii="Arial" w:eastAsia="Arial" w:hAnsi="Arial" w:cs="Arial"/>
          <w:b/>
        </w:rPr>
        <w:t xml:space="preserve"> Number of Articles Screened and Selected in Original Literature Search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40"/>
        <w:gridCol w:w="2402"/>
        <w:gridCol w:w="2438"/>
      </w:tblGrid>
      <w:tr w:rsidR="0048305F" w:rsidRPr="007F6A00" w14:paraId="1EF6156A" w14:textId="77777777" w:rsidTr="00F624FF">
        <w:trPr>
          <w:trHeight w:val="1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ECFD0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727FE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b/>
                <w:bCs/>
                <w:color w:val="000000"/>
              </w:rPr>
              <w:t>Reference Literature</w:t>
            </w:r>
          </w:p>
        </w:tc>
      </w:tr>
      <w:tr w:rsidR="0048305F" w:rsidRPr="007F6A00" w14:paraId="16FDD87B" w14:textId="77777777" w:rsidTr="00F624FF">
        <w:trPr>
          <w:trHeight w:val="24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04AB0" w14:textId="27EA8462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b/>
                <w:bCs/>
                <w:color w:val="000000"/>
              </w:rPr>
              <w:t>Search Category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28DFB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b/>
                <w:bCs/>
                <w:color w:val="000000"/>
              </w:rPr>
              <w:t># Coded References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D93D9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b/>
                <w:bCs/>
                <w:color w:val="000000"/>
              </w:rPr>
              <w:t># of Final Selected</w:t>
            </w:r>
          </w:p>
        </w:tc>
      </w:tr>
      <w:tr w:rsidR="0048305F" w:rsidRPr="007F6A00" w14:paraId="03636D96" w14:textId="77777777" w:rsidTr="00F624FF">
        <w:trPr>
          <w:trHeight w:val="28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6B43D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Access to Care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2CE05" w14:textId="77777777" w:rsidR="0048305F" w:rsidRPr="007F6A00" w:rsidRDefault="0048305F" w:rsidP="001A5629">
            <w:pPr>
              <w:spacing w:after="0" w:line="240" w:lineRule="auto"/>
              <w:ind w:right="140" w:hanging="140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 xml:space="preserve"> 76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64CF7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8305F" w:rsidRPr="007F6A00" w14:paraId="010CE824" w14:textId="77777777" w:rsidTr="00F624FF">
        <w:trPr>
          <w:trHeight w:val="44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FBC68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C8B03" w14:textId="77777777" w:rsidR="0048305F" w:rsidRPr="007F6A00" w:rsidRDefault="0048305F" w:rsidP="001A5629">
            <w:pPr>
              <w:spacing w:after="0" w:line="240" w:lineRule="auto"/>
              <w:ind w:right="140" w:hanging="140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 xml:space="preserve"> 55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DB1DA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48305F" w:rsidRPr="007F6A00" w14:paraId="2EC514BF" w14:textId="77777777" w:rsidTr="00F624FF">
        <w:trPr>
          <w:trHeight w:val="44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26EF0" w14:textId="77777777" w:rsidR="0048305F" w:rsidRPr="007F6A00" w:rsidRDefault="0048305F" w:rsidP="001A562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Annual Household Income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CA8D7" w14:textId="77777777" w:rsidR="0048305F" w:rsidRPr="007F6A00" w:rsidRDefault="0048305F" w:rsidP="001A5629">
            <w:pPr>
              <w:spacing w:after="0" w:line="240" w:lineRule="auto"/>
              <w:ind w:right="140" w:hanging="140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 xml:space="preserve"> 65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60184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48305F" w:rsidRPr="007F6A00" w14:paraId="6ADD7E86" w14:textId="77777777" w:rsidTr="00F624FF">
        <w:trPr>
          <w:trHeight w:val="44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9BD86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Disability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D98F9" w14:textId="77777777" w:rsidR="0048305F" w:rsidRPr="007F6A00" w:rsidRDefault="0048305F" w:rsidP="001A5629">
            <w:pPr>
              <w:spacing w:after="0" w:line="240" w:lineRule="auto"/>
              <w:ind w:right="140" w:hanging="140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 xml:space="preserve"> 49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27E8B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8305F" w:rsidRPr="007F6A00" w14:paraId="56848378" w14:textId="77777777" w:rsidTr="00F624FF">
        <w:trPr>
          <w:trHeight w:val="44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BC766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Education Attainment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9969F" w14:textId="77777777" w:rsidR="0048305F" w:rsidRPr="007F6A00" w:rsidRDefault="0048305F" w:rsidP="001A5629">
            <w:pPr>
              <w:spacing w:after="0" w:line="240" w:lineRule="auto"/>
              <w:ind w:right="140" w:hanging="140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 xml:space="preserve"> 38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40730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48305F" w:rsidRPr="007F6A00" w14:paraId="03759F39" w14:textId="77777777" w:rsidTr="00F624FF">
        <w:trPr>
          <w:trHeight w:val="44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473ED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Gender Identity*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E0018" w14:textId="77777777" w:rsidR="0048305F" w:rsidRPr="007F6A00" w:rsidRDefault="0048305F" w:rsidP="001A5629">
            <w:pPr>
              <w:spacing w:after="0" w:line="240" w:lineRule="auto"/>
              <w:ind w:right="140" w:hanging="140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 xml:space="preserve"> 79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6660C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48305F" w:rsidRPr="007F6A00" w14:paraId="3F7A0E6B" w14:textId="77777777" w:rsidTr="00F624FF">
        <w:trPr>
          <w:trHeight w:val="44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9FE69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Geography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2DFD3" w14:textId="77777777" w:rsidR="0048305F" w:rsidRPr="007F6A00" w:rsidRDefault="0048305F" w:rsidP="001A5629">
            <w:pPr>
              <w:spacing w:after="0" w:line="240" w:lineRule="auto"/>
              <w:ind w:right="140" w:hanging="140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 xml:space="preserve"> 46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16203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48305F" w:rsidRPr="007F6A00" w14:paraId="2256F1C6" w14:textId="77777777" w:rsidTr="00F624FF">
        <w:trPr>
          <w:trHeight w:val="44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7E621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Race and Ethnicity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89CE3" w14:textId="77777777" w:rsidR="0048305F" w:rsidRPr="007F6A00" w:rsidRDefault="0048305F" w:rsidP="001A5629">
            <w:pPr>
              <w:spacing w:after="0" w:line="240" w:lineRule="auto"/>
              <w:ind w:right="140" w:hanging="140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 xml:space="preserve"> 118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794DE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  <w:tr w:rsidR="0048305F" w:rsidRPr="007F6A00" w14:paraId="43D92988" w14:textId="77777777" w:rsidTr="00F624FF">
        <w:trPr>
          <w:trHeight w:val="44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60CB2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8397C" w14:textId="77777777" w:rsidR="0048305F" w:rsidRPr="007F6A00" w:rsidRDefault="0048305F" w:rsidP="001A5629">
            <w:pPr>
              <w:spacing w:after="0" w:line="240" w:lineRule="auto"/>
              <w:ind w:right="140" w:hanging="140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 xml:space="preserve"> 40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200E5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48305F" w:rsidRPr="007F6A00" w14:paraId="36BBDB2C" w14:textId="77777777" w:rsidTr="00F624FF">
        <w:trPr>
          <w:trHeight w:val="44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B2629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Sexual Orientation*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B0EC6" w14:textId="77777777" w:rsidR="0048305F" w:rsidRPr="007F6A00" w:rsidRDefault="0048305F" w:rsidP="001A5629">
            <w:pPr>
              <w:spacing w:after="0" w:line="240" w:lineRule="auto"/>
              <w:ind w:right="140" w:hanging="140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 xml:space="preserve"> 79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2B4B9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48305F" w:rsidRPr="007F6A00" w14:paraId="646F81F8" w14:textId="77777777" w:rsidTr="001A5629">
        <w:trPr>
          <w:trHeight w:val="4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40924" w14:textId="77777777" w:rsidR="0048305F" w:rsidRPr="007F6A00" w:rsidRDefault="0048305F" w:rsidP="001A56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F6A00">
              <w:rPr>
                <w:rFonts w:ascii="Arial" w:eastAsia="Times New Roman" w:hAnsi="Arial" w:cs="Arial"/>
                <w:color w:val="000000"/>
              </w:rPr>
              <w:t>*An additional 10 articles were selected that covered topics across the broader Sexual and Gender Minority domain.  These are included in the Appendix Bibliography as an additional subcomponent.</w:t>
            </w:r>
          </w:p>
        </w:tc>
      </w:tr>
    </w:tbl>
    <w:p w14:paraId="375F0452" w14:textId="77777777" w:rsidR="00C72C77" w:rsidRPr="007F6A00" w:rsidRDefault="00C72C77">
      <w:pPr>
        <w:rPr>
          <w:rFonts w:ascii="Arial" w:hAnsi="Arial" w:cs="Arial"/>
        </w:rPr>
      </w:pPr>
      <w:bookmarkStart w:id="0" w:name="_GoBack"/>
      <w:bookmarkEnd w:id="0"/>
    </w:p>
    <w:sectPr w:rsidR="00C72C77" w:rsidRPr="007F6A00" w:rsidSect="00A72A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50BAC"/>
    <w:multiLevelType w:val="hybridMultilevel"/>
    <w:tmpl w:val="D1FAFFA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2744B74"/>
    <w:multiLevelType w:val="hybridMultilevel"/>
    <w:tmpl w:val="C7F46E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AC3DE2"/>
    <w:multiLevelType w:val="hybridMultilevel"/>
    <w:tmpl w:val="D6B806BA"/>
    <w:lvl w:ilvl="0" w:tplc="C89207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C01F6"/>
    <w:multiLevelType w:val="hybridMultilevel"/>
    <w:tmpl w:val="D3B693D0"/>
    <w:lvl w:ilvl="0" w:tplc="EBCEFD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46F2D"/>
    <w:multiLevelType w:val="hybridMultilevel"/>
    <w:tmpl w:val="B9486F8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1D70096B"/>
    <w:multiLevelType w:val="hybridMultilevel"/>
    <w:tmpl w:val="FADC6DE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20E0622F"/>
    <w:multiLevelType w:val="hybridMultilevel"/>
    <w:tmpl w:val="FFB8B9A2"/>
    <w:lvl w:ilvl="0" w:tplc="9C38791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D15B1"/>
    <w:multiLevelType w:val="hybridMultilevel"/>
    <w:tmpl w:val="D13205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9355CC"/>
    <w:multiLevelType w:val="hybridMultilevel"/>
    <w:tmpl w:val="7D327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BD064A"/>
    <w:multiLevelType w:val="hybridMultilevel"/>
    <w:tmpl w:val="725816DE"/>
    <w:lvl w:ilvl="0" w:tplc="5A0E436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497BF4"/>
    <w:multiLevelType w:val="hybridMultilevel"/>
    <w:tmpl w:val="FA8C6010"/>
    <w:lvl w:ilvl="0" w:tplc="C30419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F83D33"/>
    <w:multiLevelType w:val="hybridMultilevel"/>
    <w:tmpl w:val="363C17CC"/>
    <w:lvl w:ilvl="0" w:tplc="807A684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0C2E1C"/>
    <w:multiLevelType w:val="hybridMultilevel"/>
    <w:tmpl w:val="8A44BD02"/>
    <w:lvl w:ilvl="0" w:tplc="F804555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8518BC"/>
    <w:multiLevelType w:val="hybridMultilevel"/>
    <w:tmpl w:val="2CECB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43F7121"/>
    <w:multiLevelType w:val="hybridMultilevel"/>
    <w:tmpl w:val="DCF43C20"/>
    <w:lvl w:ilvl="0" w:tplc="E45E755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0C2C68"/>
    <w:multiLevelType w:val="hybridMultilevel"/>
    <w:tmpl w:val="7F1831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0D25ADC"/>
    <w:multiLevelType w:val="hybridMultilevel"/>
    <w:tmpl w:val="D1FAFFA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" w15:restartNumberingAfterBreak="0">
    <w:nsid w:val="517A056D"/>
    <w:multiLevelType w:val="hybridMultilevel"/>
    <w:tmpl w:val="D11826C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 w15:restartNumberingAfterBreak="0">
    <w:nsid w:val="54D532BE"/>
    <w:multiLevelType w:val="hybridMultilevel"/>
    <w:tmpl w:val="C10A2C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A2212E1"/>
    <w:multiLevelType w:val="hybridMultilevel"/>
    <w:tmpl w:val="0080A62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5E5538A0"/>
    <w:multiLevelType w:val="hybridMultilevel"/>
    <w:tmpl w:val="11FA264A"/>
    <w:lvl w:ilvl="0" w:tplc="0F544AD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425109"/>
    <w:multiLevelType w:val="hybridMultilevel"/>
    <w:tmpl w:val="D1FAFFA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 w15:restartNumberingAfterBreak="0">
    <w:nsid w:val="6A8B2B61"/>
    <w:multiLevelType w:val="hybridMultilevel"/>
    <w:tmpl w:val="CC1492F0"/>
    <w:lvl w:ilvl="0" w:tplc="05E44EF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18574E"/>
    <w:multiLevelType w:val="hybridMultilevel"/>
    <w:tmpl w:val="144E4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CB4618"/>
    <w:multiLevelType w:val="hybridMultilevel"/>
    <w:tmpl w:val="8C122B8C"/>
    <w:lvl w:ilvl="0" w:tplc="272E97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1654BA"/>
    <w:multiLevelType w:val="hybridMultilevel"/>
    <w:tmpl w:val="6E0C355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 w15:restartNumberingAfterBreak="0">
    <w:nsid w:val="77985461"/>
    <w:multiLevelType w:val="hybridMultilevel"/>
    <w:tmpl w:val="9CAC20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0C1947"/>
    <w:multiLevelType w:val="hybridMultilevel"/>
    <w:tmpl w:val="863EA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19"/>
  </w:num>
  <w:num w:numId="4">
    <w:abstractNumId w:val="6"/>
  </w:num>
  <w:num w:numId="5">
    <w:abstractNumId w:val="25"/>
  </w:num>
  <w:num w:numId="6">
    <w:abstractNumId w:val="12"/>
  </w:num>
  <w:num w:numId="7">
    <w:abstractNumId w:val="4"/>
  </w:num>
  <w:num w:numId="8">
    <w:abstractNumId w:val="3"/>
  </w:num>
  <w:num w:numId="9">
    <w:abstractNumId w:val="15"/>
  </w:num>
  <w:num w:numId="10">
    <w:abstractNumId w:val="9"/>
  </w:num>
  <w:num w:numId="11">
    <w:abstractNumId w:val="18"/>
  </w:num>
  <w:num w:numId="12">
    <w:abstractNumId w:val="22"/>
  </w:num>
  <w:num w:numId="13">
    <w:abstractNumId w:val="13"/>
  </w:num>
  <w:num w:numId="14">
    <w:abstractNumId w:val="11"/>
  </w:num>
  <w:num w:numId="15">
    <w:abstractNumId w:val="1"/>
  </w:num>
  <w:num w:numId="16">
    <w:abstractNumId w:val="20"/>
  </w:num>
  <w:num w:numId="17">
    <w:abstractNumId w:val="17"/>
  </w:num>
  <w:num w:numId="18">
    <w:abstractNumId w:val="24"/>
  </w:num>
  <w:num w:numId="19">
    <w:abstractNumId w:val="16"/>
  </w:num>
  <w:num w:numId="20">
    <w:abstractNumId w:val="2"/>
  </w:num>
  <w:num w:numId="21">
    <w:abstractNumId w:val="5"/>
  </w:num>
  <w:num w:numId="22">
    <w:abstractNumId w:val="14"/>
  </w:num>
  <w:num w:numId="23">
    <w:abstractNumId w:val="27"/>
  </w:num>
  <w:num w:numId="24">
    <w:abstractNumId w:val="23"/>
  </w:num>
  <w:num w:numId="25">
    <w:abstractNumId w:val="8"/>
  </w:num>
  <w:num w:numId="26">
    <w:abstractNumId w:val="26"/>
  </w:num>
  <w:num w:numId="27">
    <w:abstractNumId w:val="2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C77"/>
    <w:rsid w:val="00093C5B"/>
    <w:rsid w:val="001B731E"/>
    <w:rsid w:val="003A4988"/>
    <w:rsid w:val="0048118E"/>
    <w:rsid w:val="0048305F"/>
    <w:rsid w:val="007F6A00"/>
    <w:rsid w:val="00A72AE4"/>
    <w:rsid w:val="00AE2414"/>
    <w:rsid w:val="00C72C77"/>
    <w:rsid w:val="00C86611"/>
    <w:rsid w:val="00DC6E39"/>
    <w:rsid w:val="00DD7FD9"/>
    <w:rsid w:val="00EB2C5E"/>
    <w:rsid w:val="00F6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532AA"/>
  <w15:chartTrackingRefBased/>
  <w15:docId w15:val="{DFAEF059-E4E3-4981-B192-24B995430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AE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77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A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3C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3C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67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03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3279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71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733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6871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811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4109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075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327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280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4154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9474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590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9800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1097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583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895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065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907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66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906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478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5014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00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02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794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8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6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1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7224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es, Brandy M</dc:creator>
  <cp:keywords/>
  <dc:description/>
  <cp:lastModifiedBy>Mapes, Brandy M</cp:lastModifiedBy>
  <cp:revision>2</cp:revision>
  <dcterms:created xsi:type="dcterms:W3CDTF">2020-05-13T03:18:00Z</dcterms:created>
  <dcterms:modified xsi:type="dcterms:W3CDTF">2020-05-13T03:18:00Z</dcterms:modified>
</cp:coreProperties>
</file>